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08B6B" w14:textId="77777777" w:rsidR="00A20C94" w:rsidRDefault="00A20C94" w:rsidP="00A20C94">
      <w:pPr>
        <w:pStyle w:val="HTMLPreformatted"/>
        <w:shd w:val="clear" w:color="auto" w:fill="FFFFFF"/>
        <w:spacing w:line="240" w:lineRule="exact"/>
        <w:ind w:leftChars="-270" w:left="-567" w:rightChars="-297" w:right="-624"/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1"/>
          <w:szCs w:val="21"/>
        </w:rPr>
        <w:t>Supplementary Table:</w:t>
      </w:r>
      <w:r w:rsidRPr="00CC6EA4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 w:val="21"/>
          <w:szCs w:val="21"/>
        </w:rPr>
        <w:t>p</w:t>
      </w:r>
      <w:r w:rsidRPr="00CC6EA4">
        <w:rPr>
          <w:rFonts w:ascii="Times New Roman" w:hAnsi="Times New Roman" w:cs="Times New Roman" w:hint="eastAsia"/>
          <w:b/>
          <w:sz w:val="21"/>
          <w:szCs w:val="21"/>
        </w:rPr>
        <w:t xml:space="preserve">otential cis-acting elements 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for </w:t>
      </w:r>
      <w:r w:rsidRPr="00CC6EA4">
        <w:rPr>
          <w:rFonts w:ascii="Times New Roman" w:hAnsi="Times New Roman" w:cs="Times New Roman" w:hint="eastAsia"/>
          <w:b/>
          <w:sz w:val="21"/>
          <w:szCs w:val="21"/>
        </w:rPr>
        <w:t>RNA binding proteins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(RBP)</w:t>
      </w:r>
      <w:r w:rsidRPr="00CC6EA4">
        <w:rPr>
          <w:rFonts w:ascii="Times New Roman" w:hAnsi="Times New Roman" w:cs="Times New Roman" w:hint="eastAsia"/>
          <w:b/>
          <w:sz w:val="21"/>
          <w:szCs w:val="21"/>
        </w:rPr>
        <w:t xml:space="preserve"> on mouse </w:t>
      </w:r>
      <w:r w:rsidRPr="009E11FF">
        <w:rPr>
          <w:rFonts w:ascii="Times New Roman" w:hAnsi="Times New Roman" w:cs="Times New Roman" w:hint="eastAsia"/>
          <w:b/>
          <w:i/>
          <w:sz w:val="21"/>
          <w:szCs w:val="21"/>
        </w:rPr>
        <w:t>N</w:t>
      </w:r>
      <w:r w:rsidRPr="009E11FF">
        <w:rPr>
          <w:rFonts w:ascii="Times New Roman" w:hAnsi="Times New Roman" w:cs="Times New Roman"/>
          <w:b/>
          <w:i/>
          <w:sz w:val="21"/>
          <w:szCs w:val="21"/>
        </w:rPr>
        <w:t>trk2</w:t>
      </w:r>
      <w:r>
        <w:rPr>
          <w:rFonts w:ascii="Times New Roman" w:hAnsi="Times New Roman" w:cs="Times New Roman"/>
          <w:b/>
          <w:sz w:val="21"/>
          <w:szCs w:val="21"/>
        </w:rPr>
        <w:t xml:space="preserve"> mRNA </w:t>
      </w:r>
      <w:r w:rsidRPr="00CC6EA4">
        <w:rPr>
          <w:rFonts w:ascii="Times New Roman" w:hAnsi="Times New Roman" w:cs="Times New Roman" w:hint="eastAsia"/>
          <w:b/>
          <w:sz w:val="21"/>
          <w:szCs w:val="21"/>
        </w:rPr>
        <w:t>3</w:t>
      </w:r>
      <w:r w:rsidRPr="00CC6EA4">
        <w:rPr>
          <w:rFonts w:ascii="Times New Roman" w:hAnsi="Times New Roman" w:cs="Times New Roman"/>
          <w:b/>
          <w:sz w:val="21"/>
          <w:szCs w:val="21"/>
        </w:rPr>
        <w:t>’</w:t>
      </w:r>
      <w:r w:rsidRPr="00CC6EA4">
        <w:rPr>
          <w:rFonts w:ascii="Times New Roman" w:hAnsi="Times New Roman" w:cs="Times New Roman" w:hint="eastAsia"/>
          <w:b/>
          <w:sz w:val="21"/>
          <w:szCs w:val="21"/>
        </w:rPr>
        <w:t xml:space="preserve">UTRs. </w:t>
      </w:r>
    </w:p>
    <w:p w14:paraId="52116ADA" w14:textId="77777777" w:rsidR="00A20C94" w:rsidRPr="00CC6EA4" w:rsidRDefault="00A20C94" w:rsidP="00A20C94">
      <w:pPr>
        <w:pStyle w:val="HTMLPreformatted"/>
        <w:shd w:val="clear" w:color="auto" w:fill="FFFFFF"/>
        <w:spacing w:line="240" w:lineRule="exact"/>
        <w:ind w:leftChars="-270" w:left="-567" w:rightChars="-297" w:right="-624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0" w:type="auto"/>
        <w:jc w:val="center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317"/>
        <w:gridCol w:w="890"/>
        <w:gridCol w:w="993"/>
        <w:gridCol w:w="847"/>
        <w:gridCol w:w="1134"/>
      </w:tblGrid>
      <w:tr w:rsidR="00A20C94" w:rsidRPr="00AA3D5D" w14:paraId="1644396B" w14:textId="77777777" w:rsidTr="00F74FEC">
        <w:trPr>
          <w:trHeight w:hRule="exact" w:val="294"/>
          <w:jc w:val="center"/>
        </w:trPr>
        <w:tc>
          <w:tcPr>
            <w:tcW w:w="1270" w:type="dxa"/>
            <w:vMerge w:val="restart"/>
            <w:shd w:val="clear" w:color="auto" w:fill="auto"/>
            <w:noWrap/>
            <w:vAlign w:val="bottom"/>
            <w:hideMark/>
          </w:tcPr>
          <w:p w14:paraId="013D0504" w14:textId="77777777" w:rsidR="00A20C94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5"/>
                <w:szCs w:val="15"/>
              </w:rPr>
              <w:t>RBP</w:t>
            </w:r>
          </w:p>
          <w:p w14:paraId="1CF6197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83A8CE5" w14:textId="77777777" w:rsidR="00A20C94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15"/>
                <w:szCs w:val="15"/>
              </w:rPr>
              <w:t>BP</w:t>
            </w: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 xml:space="preserve"> binding </w:t>
            </w:r>
          </w:p>
          <w:p w14:paraId="693BFCCD" w14:textId="77777777" w:rsidR="00A20C94" w:rsidRPr="00914D46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 w:hint="eastAsia"/>
                <w:color w:val="000000"/>
                <w:kern w:val="0"/>
                <w:sz w:val="15"/>
                <w:szCs w:val="15"/>
              </w:rPr>
              <w:t>(</w:t>
            </w:r>
            <w:r w:rsidRPr="00914D46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best contiguous</w:t>
            </w:r>
          </w:p>
          <w:p w14:paraId="3D5E313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914D46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6-mers</w:t>
            </w:r>
            <w:r>
              <w:rPr>
                <w:rFonts w:ascii="Arial" w:eastAsia="Arial Unicode MS" w:hAnsi="Arial" w:cs="Arial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883" w:type="dxa"/>
            <w:gridSpan w:val="2"/>
            <w:shd w:val="clear" w:color="auto" w:fill="auto"/>
            <w:noWrap/>
            <w:vAlign w:val="center"/>
            <w:hideMark/>
          </w:tcPr>
          <w:p w14:paraId="6193840A" w14:textId="084F2289" w:rsidR="00A20C94" w:rsidRPr="00AA3D5D" w:rsidRDefault="00A20C94" w:rsidP="0013243C">
            <w:pPr>
              <w:widowControl/>
              <w:spacing w:line="2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 xml:space="preserve">Full length </w:t>
            </w:r>
            <w:r w:rsidR="0013243C" w:rsidRPr="0013243C">
              <w:rPr>
                <w:rFonts w:ascii="Arial" w:eastAsia="Arial Unicode MS" w:hAnsi="Arial" w:cs="Arial"/>
                <w:i/>
                <w:color w:val="000000"/>
                <w:kern w:val="0"/>
                <w:sz w:val="15"/>
                <w:szCs w:val="15"/>
              </w:rPr>
              <w:t>Ntrk2</w:t>
            </w: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 xml:space="preserve"> 3’UTR</w:t>
            </w:r>
          </w:p>
        </w:tc>
        <w:tc>
          <w:tcPr>
            <w:tcW w:w="1981" w:type="dxa"/>
            <w:gridSpan w:val="2"/>
            <w:shd w:val="clear" w:color="auto" w:fill="auto"/>
            <w:noWrap/>
            <w:vAlign w:val="center"/>
            <w:hideMark/>
          </w:tcPr>
          <w:p w14:paraId="733D6B24" w14:textId="73BD8308" w:rsidR="00A20C94" w:rsidRPr="00AA3D5D" w:rsidRDefault="00A20C94" w:rsidP="0013243C">
            <w:pPr>
              <w:widowControl/>
              <w:spacing w:line="200" w:lineRule="exact"/>
              <w:jc w:val="left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 xml:space="preserve">Truncated </w:t>
            </w:r>
            <w:r w:rsidR="0013243C" w:rsidRPr="0013243C">
              <w:rPr>
                <w:rFonts w:ascii="Arial" w:eastAsia="Arial Unicode MS" w:hAnsi="Arial" w:cs="Arial"/>
                <w:i/>
                <w:color w:val="000000"/>
                <w:kern w:val="0"/>
                <w:sz w:val="15"/>
                <w:szCs w:val="15"/>
              </w:rPr>
              <w:t>Ntrk2</w:t>
            </w: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 xml:space="preserve"> 3’UTR</w:t>
            </w:r>
          </w:p>
        </w:tc>
      </w:tr>
      <w:tr w:rsidR="00A20C94" w:rsidRPr="00AA3D5D" w14:paraId="5CE76DA4" w14:textId="77777777" w:rsidTr="00F74FEC">
        <w:trPr>
          <w:trHeight w:hRule="exact" w:val="284"/>
          <w:jc w:val="center"/>
        </w:trPr>
        <w:tc>
          <w:tcPr>
            <w:tcW w:w="1270" w:type="dxa"/>
            <w:vMerge/>
            <w:shd w:val="clear" w:color="auto" w:fill="auto"/>
            <w:noWrap/>
            <w:vAlign w:val="bottom"/>
            <w:hideMark/>
          </w:tcPr>
          <w:p w14:paraId="525B82B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1BB3170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086376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07A96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8F9D4F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BE2C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D</w:t>
            </w:r>
          </w:p>
        </w:tc>
      </w:tr>
      <w:tr w:rsidR="00A20C94" w:rsidRPr="00AA3D5D" w14:paraId="3AC72E03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56610C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1C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DB6B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AU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876AAC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832FA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2C8B1F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08B2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3CF3CBA5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63CF09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O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5F5D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314388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C9789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123579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46B4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13E4392A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FD85EC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CEL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87FA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UUUG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305628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A2F9B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51CAF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3A95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06CDEA7D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571A97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CNO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F36A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ACAC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F61CC7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EDB27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AE56DB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E7BB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4EE387AE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4A9756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CPE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8FE6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813978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A9943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EA7472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1D98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A20C94" w:rsidRPr="00AA3D5D" w14:paraId="7AAEAB12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9D9046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DAZ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B270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GUU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666280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1AED5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C0EDC3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2449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20C94" w:rsidRPr="00AA3D5D" w14:paraId="5014C22C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9E5DDA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DAZA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5434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UA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7A3056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13685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79660E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FE6C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04BF7E9F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769EB3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IF4G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1D05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UUGC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A532D6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022D1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289000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2241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2B4B1BDC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169525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LAV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8660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BBF5B5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1FB39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639291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A444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1BD86B58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B78915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SR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C052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GGGG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A0E878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712DA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2F0B4E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826E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6ECBBD9F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89ACE2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2CCE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GGGG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8DBE95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92F77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C2C295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A75F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6E289471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9366E8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FU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A1A8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817F0A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78011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BCDF78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E477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124809A1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5D3A8B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FUB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B48A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UAUA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A1FB51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722B0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FEACF2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9791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46B2DDCF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0A632E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B20A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7209FF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A6169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3BD270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EE34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4A955565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6F42A0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NRNPC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E75C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FFA89C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84494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2FBBBD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16CB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28B67002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DF9E02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NRN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9178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UU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BA95ED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A7C65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E7154A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911A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750A6213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9F3D5B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NRNP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BABC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AU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9D9850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D0221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3B7FAE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1857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10446A86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A615B0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NPNP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EEE2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AGCC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032D4E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1ED5F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03777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9F68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304BCECD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BB74E5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HNRNP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5AAF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ACAC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5BC782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5A79B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BFD0E0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F9EC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49E00492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7496E6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C6C4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CAA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87204D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30259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71ECCE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7727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3DBFE324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21C22B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D945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ACAC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2E1764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822D3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30DB17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EAA8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1E6E08E0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579B27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KHDRB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08FF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AAUA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E60DA6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A7F7D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ADCADB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1AD9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74B870A4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E572C9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KHDRB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7D94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AUAA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236787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B75B3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B32665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C843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20C94" w:rsidRPr="00AA3D5D" w14:paraId="1F5A4ADE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2C634C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KHSR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43B4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UGUA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6C292A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808FD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C1B2B6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C273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4861A7DD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5F6FC3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MBN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6B47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CUUG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0B5A44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6B0A7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C7E0BB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45A8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35FB95C8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571935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OV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D4F9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UUCA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252FA1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50507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82AD8F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2546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20C94" w:rsidRPr="00AA3D5D" w14:paraId="2079687B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FADE84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ABPN1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3F43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AAAA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BAC72F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C436A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72010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E719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A20C94" w:rsidRPr="00AA3D5D" w14:paraId="38BC1D36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CAA056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F497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CGCC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6D33C6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C19FF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F22074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D9B5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03EC8F72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3B96F9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CB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ADEE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CCCC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247199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AD9A7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B0C5EB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A70F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20C94" w:rsidRPr="00AA3D5D" w14:paraId="2B8FBB76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547C87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CB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2D5C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UCCC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22FE48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5EA91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8AC5D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43F5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411E754E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4176E3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R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B1CD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UAAG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3BEA2D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7B306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7FC049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9827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0CE084F6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887110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TB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4C4F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UUUC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C23CFA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E30B4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53533A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C889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20C94" w:rsidRPr="00AA3D5D" w14:paraId="5BBDAD5B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C599A2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UF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A7F6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A76CB6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668D6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B4B97D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CCA6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510F81AB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6B0510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U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152A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GUA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A6BE99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EC3BE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9C34A7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D660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275B619D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AEE4B4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ALY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A813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DCBEB1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063EC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1A320F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4D1A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4A574D2B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7BC802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FOX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C3F6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(</w:t>
            </w: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</w:t>
            </w:r>
            <w:r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)</w:t>
            </w: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CAU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068AB3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7DD05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7AEBEF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12BB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20C94" w:rsidRPr="00AA3D5D" w14:paraId="71B3828D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238593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FO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370B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CAUG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2C7FF3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978A1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998B63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4635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20C94" w:rsidRPr="00AA3D5D" w14:paraId="02AD32DE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EA450C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C08B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8A6F1D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9919D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780A77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65F9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5AA66A43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985256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9719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CCG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388423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60277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CD60B7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3BAE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206FDD47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D47829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9335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CCCC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DE4818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4AE75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E9A151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8632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20C94" w:rsidRPr="00AA3D5D" w14:paraId="6C19B563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E88C30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1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F0CB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UGUG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988417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4462C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98E190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2E5E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25B71360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150903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8CA7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GGGG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E3C448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1E788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10228A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DB00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6B50E935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B6F161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ECCB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C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FEF6A7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D3E15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178DAD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F425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56323F7B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A0F7BC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C864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CUUA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E88AE8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9C759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958082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CD7D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24384154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0BA37B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9104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CGUCC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7F2134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D9D64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BFDE23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D41F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68A2F7DF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D2EE78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48F0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UA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1A0558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FE5FF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FB4F9A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A2AA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0420C6D4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F0C107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BM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1432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UA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8DA34C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2717D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CBA99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35EF0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44917F4B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878653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FE3A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ACA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B5D03B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65387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834CA2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D3E7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20C94" w:rsidRPr="00AA3D5D" w14:paraId="30C25E6F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CCD3EF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FP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5074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GUAA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B24490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12EB3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2D643A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DE04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767E8082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BADA33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NR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B351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GCAC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911AC5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0C994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C60602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5969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20C94" w:rsidRPr="00AA3D5D" w14:paraId="670732BE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E14E5C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RS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FC22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GCAG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18861A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173DC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EAABE2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E044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20C94" w:rsidRPr="00AA3D5D" w14:paraId="0148FC07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A32952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RS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0520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AGCA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8A8C3F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72D59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979BDA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E874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1A7A55BC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7F9395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RS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A6DB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GCAG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3EEFA7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0C696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135302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5DCF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20C94" w:rsidRPr="00AA3D5D" w14:paraId="488C7944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237BFA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RS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01F8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GCAG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886E1F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97FC6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6BBBBC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0E8B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A20C94" w:rsidRPr="00AA3D5D" w14:paraId="142E58BE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014F5C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RSF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699F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CAGC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6EE0A3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0B16F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57C7E3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2A2D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256D029B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10F38C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RSF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3112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GCAGC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0B4CDB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45D90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9A4983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F932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20C94" w:rsidRPr="00AA3D5D" w14:paraId="3E4BE090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209BA1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RSF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3FC2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GGAG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75C9C0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D9FC0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3A56ED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9AB4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707E6712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FF2C92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AE88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GGGG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3567DE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289CA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90E59B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4409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63691BA3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C4520A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ARD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2EEC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GUAU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2900E8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8A4C0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392789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9E5F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2807746E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256187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4E49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CF3705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2AA05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856DDE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D050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5B91B36F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10A55F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RA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17CF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GAAGA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C73D01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0303A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8B117A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6568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3D8DBA79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F9D8D0D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RNA1U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922D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UUUU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CFB249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B6B5E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16E2A7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05AF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A20C94" w:rsidRPr="00AA3D5D" w14:paraId="2666E01A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137958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FAF7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AUUA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3AB18C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E2B0F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4AA9976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E3F7F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A20C94" w:rsidRPr="00AA3D5D" w14:paraId="5D66C23B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3B00DC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ZCR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C637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AUUAAU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A5037C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78909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64F5BF4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75F7B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199576F0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A363563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ZFP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AFCA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UU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6AB0C12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FB0F57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C885FAA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AB52E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390578D1" w14:textId="77777777" w:rsidTr="00F74FEC">
        <w:trPr>
          <w:trHeight w:hRule="exact" w:val="17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60084C5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ZFP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23A28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UAUUU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3ADDA09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926C61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F54884C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DBB40" w14:textId="77777777" w:rsidR="00A20C94" w:rsidRPr="00AA3D5D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AA3D5D"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A20C94" w:rsidRPr="00AA3D5D" w14:paraId="4C85105E" w14:textId="77777777" w:rsidTr="00F74FEC">
        <w:trPr>
          <w:trHeight w:hRule="exact" w:val="282"/>
          <w:jc w:val="center"/>
        </w:trPr>
        <w:tc>
          <w:tcPr>
            <w:tcW w:w="2587" w:type="dxa"/>
            <w:gridSpan w:val="2"/>
            <w:shd w:val="clear" w:color="auto" w:fill="auto"/>
            <w:noWrap/>
            <w:vAlign w:val="bottom"/>
            <w:hideMark/>
          </w:tcPr>
          <w:p w14:paraId="21F8B96D" w14:textId="77777777" w:rsidR="00A20C94" w:rsidRPr="000A76A7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kern w:val="0"/>
                <w:sz w:val="15"/>
                <w:szCs w:val="15"/>
              </w:rPr>
            </w:pPr>
            <w:r>
              <w:rPr>
                <w:rFonts w:ascii="Arial" w:eastAsia="Arial Unicode MS" w:hAnsi="Arial" w:cs="Arial" w:hint="eastAsia"/>
                <w:kern w:val="0"/>
                <w:sz w:val="15"/>
                <w:szCs w:val="15"/>
              </w:rPr>
              <w:t>T</w:t>
            </w:r>
            <w:r w:rsidRPr="000A76A7">
              <w:rPr>
                <w:rFonts w:ascii="Arial" w:eastAsia="Arial Unicode MS" w:hAnsi="Arial" w:cs="Arial" w:hint="eastAsia"/>
                <w:kern w:val="0"/>
                <w:sz w:val="15"/>
                <w:szCs w:val="15"/>
              </w:rPr>
              <w:t xml:space="preserve">otal </w:t>
            </w:r>
            <w:r>
              <w:rPr>
                <w:rFonts w:ascii="Arial" w:eastAsia="Arial Unicode MS" w:hAnsi="Arial" w:cs="Arial" w:hint="eastAsia"/>
                <w:kern w:val="0"/>
                <w:sz w:val="15"/>
                <w:szCs w:val="15"/>
              </w:rPr>
              <w:t xml:space="preserve">analyzed </w:t>
            </w:r>
            <w:r w:rsidRPr="000A76A7">
              <w:rPr>
                <w:rFonts w:ascii="Arial" w:eastAsia="Arial Unicode MS" w:hAnsi="Arial" w:cs="Arial" w:hint="eastAsia"/>
                <w:kern w:val="0"/>
                <w:sz w:val="15"/>
                <w:szCs w:val="15"/>
              </w:rPr>
              <w:t>RBP bindin</w:t>
            </w:r>
            <w:r>
              <w:rPr>
                <w:rFonts w:ascii="Arial" w:eastAsia="Arial Unicode MS" w:hAnsi="Arial" w:cs="Arial" w:hint="eastAsia"/>
                <w:kern w:val="0"/>
                <w:sz w:val="15"/>
                <w:szCs w:val="15"/>
              </w:rPr>
              <w:t>g sites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DEE59B8" w14:textId="77777777" w:rsidR="00A20C94" w:rsidRPr="000A76A7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kern w:val="0"/>
                <w:sz w:val="15"/>
                <w:szCs w:val="15"/>
              </w:rPr>
            </w:pPr>
            <w:r w:rsidRPr="000A76A7">
              <w:rPr>
                <w:rFonts w:ascii="Arial" w:eastAsia="Arial Unicode MS" w:hAnsi="Arial" w:cs="Arial" w:hint="eastAsia"/>
                <w:kern w:val="0"/>
                <w:sz w:val="15"/>
                <w:szCs w:val="15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F4E0DB" w14:textId="77777777" w:rsidR="00A20C94" w:rsidRPr="000A76A7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0A76A7">
              <w:rPr>
                <w:rFonts w:ascii="Arial" w:eastAsia="Arial Unicode MS" w:hAnsi="Arial" w:cs="Arial" w:hint="eastAsia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C62F273" w14:textId="77777777" w:rsidR="00A20C94" w:rsidRPr="000A76A7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0A76A7">
              <w:rPr>
                <w:rFonts w:ascii="Arial" w:eastAsia="Arial Unicode MS" w:hAnsi="Arial" w:cs="Arial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BE4CB" w14:textId="77777777" w:rsidR="00A20C94" w:rsidRPr="000A76A7" w:rsidRDefault="00A20C94" w:rsidP="00F74FEC">
            <w:pPr>
              <w:widowControl/>
              <w:spacing w:line="2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15"/>
                <w:szCs w:val="15"/>
              </w:rPr>
            </w:pPr>
            <w:r w:rsidRPr="000A76A7">
              <w:rPr>
                <w:rFonts w:ascii="Arial" w:eastAsia="Arial Unicode MS" w:hAnsi="Arial" w:cs="Arial" w:hint="eastAsia"/>
                <w:color w:val="000000"/>
                <w:kern w:val="0"/>
                <w:sz w:val="15"/>
                <w:szCs w:val="15"/>
              </w:rPr>
              <w:t>120</w:t>
            </w:r>
          </w:p>
        </w:tc>
      </w:tr>
    </w:tbl>
    <w:p w14:paraId="27D1D113" w14:textId="77777777" w:rsidR="00A20C94" w:rsidRPr="00F16DED" w:rsidRDefault="00A20C94" w:rsidP="00A20C94">
      <w:pPr>
        <w:pStyle w:val="HTMLPreformatted"/>
        <w:shd w:val="clear" w:color="auto" w:fill="FFFFFF"/>
        <w:spacing w:line="240" w:lineRule="exact"/>
        <w:ind w:leftChars="-270" w:left="-567" w:rightChars="-297" w:right="-624"/>
        <w:rPr>
          <w:rFonts w:ascii="Times New Roman" w:hAnsi="Times New Roman" w:cs="Times New Roman"/>
          <w:sz w:val="21"/>
          <w:szCs w:val="21"/>
        </w:rPr>
      </w:pPr>
    </w:p>
    <w:p w14:paraId="6871BE88" w14:textId="77777777" w:rsidR="00C8708C" w:rsidRPr="00C8708C" w:rsidRDefault="00C8708C" w:rsidP="00C8708C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8708C" w:rsidRPr="00C8708C" w:rsidSect="002329D5">
      <w:headerReference w:type="default" r:id="rId8"/>
      <w:footerReference w:type="default" r:id="rId9"/>
      <w:pgSz w:w="11906" w:h="16838"/>
      <w:pgMar w:top="1440" w:right="1701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1DC5A6" w14:textId="77777777" w:rsidR="00DD3779" w:rsidRDefault="00DD3779" w:rsidP="003D4F35">
      <w:r>
        <w:separator/>
      </w:r>
    </w:p>
  </w:endnote>
  <w:endnote w:type="continuationSeparator" w:id="0">
    <w:p w14:paraId="233C92BF" w14:textId="77777777" w:rsidR="00DD3779" w:rsidRDefault="00DD3779" w:rsidP="003D4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6720805"/>
      <w:docPartObj>
        <w:docPartGallery w:val="Page Numbers (Bottom of Page)"/>
        <w:docPartUnique/>
      </w:docPartObj>
    </w:sdtPr>
    <w:sdtEndPr/>
    <w:sdtContent>
      <w:p w14:paraId="6904A1C9" w14:textId="77777777" w:rsidR="00CB1A97" w:rsidRDefault="00CB1A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7D86" w:rsidRPr="000F7D8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71BF9ACC" w14:textId="77777777" w:rsidR="00CB1A97" w:rsidRDefault="00CB1A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29736" w14:textId="77777777" w:rsidR="00DD3779" w:rsidRDefault="00DD3779" w:rsidP="003D4F35">
      <w:r>
        <w:separator/>
      </w:r>
    </w:p>
  </w:footnote>
  <w:footnote w:type="continuationSeparator" w:id="0">
    <w:p w14:paraId="771D5F69" w14:textId="77777777" w:rsidR="00DD3779" w:rsidRDefault="00DD3779" w:rsidP="003D4F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A8C16A" w14:textId="77777777" w:rsidR="00CB1A97" w:rsidRPr="000A0698" w:rsidRDefault="00CB1A97" w:rsidP="0071044D">
    <w:pPr>
      <w:pStyle w:val="Header"/>
      <w:tabs>
        <w:tab w:val="clear" w:pos="8306"/>
      </w:tabs>
      <w:wordWrap w:val="0"/>
      <w:ind w:rightChars="-250" w:right="-525"/>
      <w:jc w:val="right"/>
    </w:pPr>
    <w:r w:rsidRPr="000A0698">
      <w:rPr>
        <w:rFonts w:hint="eastAsia"/>
      </w:rPr>
      <w:t>Chen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527C8F"/>
    <w:multiLevelType w:val="hybridMultilevel"/>
    <w:tmpl w:val="4DC0382C"/>
    <w:lvl w:ilvl="0" w:tplc="5EB246F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55C0C33"/>
    <w:multiLevelType w:val="hybridMultilevel"/>
    <w:tmpl w:val="EB62B458"/>
    <w:lvl w:ilvl="0" w:tplc="08B6AF76">
      <w:start w:val="1"/>
      <w:numFmt w:val="decimal"/>
      <w:lvlText w:val="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Research Nurs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xze9zwr2swscept09vav939fxpw0a0eaep&quot;&gt;My EndNote Library&lt;record-ids&gt;&lt;item&gt;1019&lt;/item&gt;&lt;item&gt;1020&lt;/item&gt;&lt;item&gt;1022&lt;/item&gt;&lt;item&gt;1037&lt;/item&gt;&lt;item&gt;1038&lt;/item&gt;&lt;item&gt;1039&lt;/item&gt;&lt;item&gt;1040&lt;/item&gt;&lt;item&gt;1042&lt;/item&gt;&lt;item&gt;1044&lt;/item&gt;&lt;item&gt;1047&lt;/item&gt;&lt;item&gt;1048&lt;/item&gt;&lt;item&gt;1051&lt;/item&gt;&lt;item&gt;1052&lt;/item&gt;&lt;item&gt;1053&lt;/item&gt;&lt;item&gt;1060&lt;/item&gt;&lt;item&gt;1062&lt;/item&gt;&lt;item&gt;1063&lt;/item&gt;&lt;item&gt;1064&lt;/item&gt;&lt;item&gt;1065&lt;/item&gt;&lt;item&gt;1067&lt;/item&gt;&lt;item&gt;1069&lt;/item&gt;&lt;item&gt;1070&lt;/item&gt;&lt;item&gt;1071&lt;/item&gt;&lt;item&gt;1072&lt;/item&gt;&lt;item&gt;1073&lt;/item&gt;&lt;/record-ids&gt;&lt;/item&gt;&lt;/Libraries&gt;"/>
  </w:docVars>
  <w:rsids>
    <w:rsidRoot w:val="00C8043E"/>
    <w:rsid w:val="000045BF"/>
    <w:rsid w:val="0001411E"/>
    <w:rsid w:val="00015224"/>
    <w:rsid w:val="00016F52"/>
    <w:rsid w:val="0002333D"/>
    <w:rsid w:val="00027FDD"/>
    <w:rsid w:val="00030316"/>
    <w:rsid w:val="0003055C"/>
    <w:rsid w:val="000316D1"/>
    <w:rsid w:val="00034160"/>
    <w:rsid w:val="00042447"/>
    <w:rsid w:val="00046829"/>
    <w:rsid w:val="000612A6"/>
    <w:rsid w:val="00063669"/>
    <w:rsid w:val="00063896"/>
    <w:rsid w:val="00065DD6"/>
    <w:rsid w:val="000750A9"/>
    <w:rsid w:val="00085209"/>
    <w:rsid w:val="00092984"/>
    <w:rsid w:val="00094027"/>
    <w:rsid w:val="000A0698"/>
    <w:rsid w:val="000A095A"/>
    <w:rsid w:val="000A44F1"/>
    <w:rsid w:val="000A50EE"/>
    <w:rsid w:val="000A6950"/>
    <w:rsid w:val="000B6B1B"/>
    <w:rsid w:val="000B6C7D"/>
    <w:rsid w:val="000B7567"/>
    <w:rsid w:val="000C43C9"/>
    <w:rsid w:val="000D0240"/>
    <w:rsid w:val="000E5557"/>
    <w:rsid w:val="000F17BA"/>
    <w:rsid w:val="000F7C00"/>
    <w:rsid w:val="000F7D86"/>
    <w:rsid w:val="00107C32"/>
    <w:rsid w:val="00110B04"/>
    <w:rsid w:val="001179CC"/>
    <w:rsid w:val="00120831"/>
    <w:rsid w:val="001227B9"/>
    <w:rsid w:val="00122B5C"/>
    <w:rsid w:val="0012518D"/>
    <w:rsid w:val="0012574D"/>
    <w:rsid w:val="001262E5"/>
    <w:rsid w:val="0012636E"/>
    <w:rsid w:val="00126DAB"/>
    <w:rsid w:val="0012774D"/>
    <w:rsid w:val="0013243C"/>
    <w:rsid w:val="00140181"/>
    <w:rsid w:val="00141548"/>
    <w:rsid w:val="00143ABF"/>
    <w:rsid w:val="0015059F"/>
    <w:rsid w:val="00152176"/>
    <w:rsid w:val="00154F6F"/>
    <w:rsid w:val="001574CF"/>
    <w:rsid w:val="00163E23"/>
    <w:rsid w:val="00164C89"/>
    <w:rsid w:val="00170B85"/>
    <w:rsid w:val="001722B7"/>
    <w:rsid w:val="001827BA"/>
    <w:rsid w:val="00182F91"/>
    <w:rsid w:val="00183B67"/>
    <w:rsid w:val="001862BF"/>
    <w:rsid w:val="00191E70"/>
    <w:rsid w:val="00193441"/>
    <w:rsid w:val="0019741D"/>
    <w:rsid w:val="001A1362"/>
    <w:rsid w:val="001A3CC1"/>
    <w:rsid w:val="001A71A0"/>
    <w:rsid w:val="001B165D"/>
    <w:rsid w:val="001B19AE"/>
    <w:rsid w:val="001B1C0C"/>
    <w:rsid w:val="001B4CBC"/>
    <w:rsid w:val="001C5F7B"/>
    <w:rsid w:val="001C62EB"/>
    <w:rsid w:val="001D5228"/>
    <w:rsid w:val="001E2479"/>
    <w:rsid w:val="001E41D5"/>
    <w:rsid w:val="001E5222"/>
    <w:rsid w:val="001E7385"/>
    <w:rsid w:val="00203BE5"/>
    <w:rsid w:val="00213613"/>
    <w:rsid w:val="002153D6"/>
    <w:rsid w:val="002164D9"/>
    <w:rsid w:val="00220AFD"/>
    <w:rsid w:val="00222F12"/>
    <w:rsid w:val="0023070C"/>
    <w:rsid w:val="002329D5"/>
    <w:rsid w:val="002329E1"/>
    <w:rsid w:val="0023461E"/>
    <w:rsid w:val="0023567D"/>
    <w:rsid w:val="0024192E"/>
    <w:rsid w:val="00241AC1"/>
    <w:rsid w:val="002427F5"/>
    <w:rsid w:val="00246FAC"/>
    <w:rsid w:val="0024724B"/>
    <w:rsid w:val="00251B98"/>
    <w:rsid w:val="00251E73"/>
    <w:rsid w:val="00257F9A"/>
    <w:rsid w:val="00260665"/>
    <w:rsid w:val="0026352F"/>
    <w:rsid w:val="002668D5"/>
    <w:rsid w:val="002678A9"/>
    <w:rsid w:val="00273FAF"/>
    <w:rsid w:val="002770F1"/>
    <w:rsid w:val="00280410"/>
    <w:rsid w:val="00291D7E"/>
    <w:rsid w:val="00295602"/>
    <w:rsid w:val="00297372"/>
    <w:rsid w:val="002A3562"/>
    <w:rsid w:val="002A4C1B"/>
    <w:rsid w:val="002A73CB"/>
    <w:rsid w:val="002B5B37"/>
    <w:rsid w:val="002B7D17"/>
    <w:rsid w:val="002C51BC"/>
    <w:rsid w:val="002D023E"/>
    <w:rsid w:val="002D2560"/>
    <w:rsid w:val="002D4B87"/>
    <w:rsid w:val="002E4C93"/>
    <w:rsid w:val="002E592B"/>
    <w:rsid w:val="002E681F"/>
    <w:rsid w:val="002E6B78"/>
    <w:rsid w:val="002E7959"/>
    <w:rsid w:val="002F1200"/>
    <w:rsid w:val="002F3267"/>
    <w:rsid w:val="002F6245"/>
    <w:rsid w:val="002F6460"/>
    <w:rsid w:val="00300766"/>
    <w:rsid w:val="00301314"/>
    <w:rsid w:val="0030311A"/>
    <w:rsid w:val="00303FD0"/>
    <w:rsid w:val="0030522A"/>
    <w:rsid w:val="0030766E"/>
    <w:rsid w:val="00314943"/>
    <w:rsid w:val="00317B25"/>
    <w:rsid w:val="00321933"/>
    <w:rsid w:val="00321A07"/>
    <w:rsid w:val="00326BA1"/>
    <w:rsid w:val="00330B45"/>
    <w:rsid w:val="00330C42"/>
    <w:rsid w:val="00330C59"/>
    <w:rsid w:val="00333B82"/>
    <w:rsid w:val="00344C21"/>
    <w:rsid w:val="00357C42"/>
    <w:rsid w:val="00360516"/>
    <w:rsid w:val="0036767A"/>
    <w:rsid w:val="00370AFA"/>
    <w:rsid w:val="00371259"/>
    <w:rsid w:val="003763C7"/>
    <w:rsid w:val="0038626D"/>
    <w:rsid w:val="00386477"/>
    <w:rsid w:val="003A7719"/>
    <w:rsid w:val="003A7AAA"/>
    <w:rsid w:val="003A7D8A"/>
    <w:rsid w:val="003B058D"/>
    <w:rsid w:val="003B415B"/>
    <w:rsid w:val="003B6290"/>
    <w:rsid w:val="003C036A"/>
    <w:rsid w:val="003C26B8"/>
    <w:rsid w:val="003C505E"/>
    <w:rsid w:val="003C75F9"/>
    <w:rsid w:val="003D3E53"/>
    <w:rsid w:val="003D4F35"/>
    <w:rsid w:val="003D6740"/>
    <w:rsid w:val="003E1772"/>
    <w:rsid w:val="003E1784"/>
    <w:rsid w:val="003E33A5"/>
    <w:rsid w:val="003E6AFB"/>
    <w:rsid w:val="003E6CFF"/>
    <w:rsid w:val="003E70A2"/>
    <w:rsid w:val="003E71AE"/>
    <w:rsid w:val="003F0D63"/>
    <w:rsid w:val="003F1963"/>
    <w:rsid w:val="00400795"/>
    <w:rsid w:val="00402502"/>
    <w:rsid w:val="00402FBD"/>
    <w:rsid w:val="004128F4"/>
    <w:rsid w:val="00413E7D"/>
    <w:rsid w:val="004151B1"/>
    <w:rsid w:val="00415958"/>
    <w:rsid w:val="00436257"/>
    <w:rsid w:val="0044017F"/>
    <w:rsid w:val="004413CE"/>
    <w:rsid w:val="00443745"/>
    <w:rsid w:val="00444644"/>
    <w:rsid w:val="004450DC"/>
    <w:rsid w:val="00454541"/>
    <w:rsid w:val="00461A93"/>
    <w:rsid w:val="00462AD4"/>
    <w:rsid w:val="00464C0A"/>
    <w:rsid w:val="004663C9"/>
    <w:rsid w:val="00473875"/>
    <w:rsid w:val="00474C04"/>
    <w:rsid w:val="00474ECC"/>
    <w:rsid w:val="00476992"/>
    <w:rsid w:val="00477744"/>
    <w:rsid w:val="004779F4"/>
    <w:rsid w:val="00480FFD"/>
    <w:rsid w:val="00482C60"/>
    <w:rsid w:val="0048436F"/>
    <w:rsid w:val="004916E1"/>
    <w:rsid w:val="00493E89"/>
    <w:rsid w:val="004A756E"/>
    <w:rsid w:val="004B2F75"/>
    <w:rsid w:val="004B4E64"/>
    <w:rsid w:val="004B5534"/>
    <w:rsid w:val="004B648E"/>
    <w:rsid w:val="004C40FE"/>
    <w:rsid w:val="004C5680"/>
    <w:rsid w:val="004C5B89"/>
    <w:rsid w:val="004D3004"/>
    <w:rsid w:val="004D4BE6"/>
    <w:rsid w:val="004E2544"/>
    <w:rsid w:val="004E3568"/>
    <w:rsid w:val="004E7361"/>
    <w:rsid w:val="004F2254"/>
    <w:rsid w:val="004F3BB0"/>
    <w:rsid w:val="004F5DB5"/>
    <w:rsid w:val="00506E9A"/>
    <w:rsid w:val="00510A77"/>
    <w:rsid w:val="0051120A"/>
    <w:rsid w:val="005121B7"/>
    <w:rsid w:val="00516842"/>
    <w:rsid w:val="005248BA"/>
    <w:rsid w:val="005322D8"/>
    <w:rsid w:val="0054095A"/>
    <w:rsid w:val="00541F0E"/>
    <w:rsid w:val="005440A6"/>
    <w:rsid w:val="00555D0A"/>
    <w:rsid w:val="00557BC8"/>
    <w:rsid w:val="00557D4A"/>
    <w:rsid w:val="0056195F"/>
    <w:rsid w:val="00562434"/>
    <w:rsid w:val="00567676"/>
    <w:rsid w:val="0057359C"/>
    <w:rsid w:val="005739BE"/>
    <w:rsid w:val="005829EB"/>
    <w:rsid w:val="00582FC8"/>
    <w:rsid w:val="00583929"/>
    <w:rsid w:val="00585087"/>
    <w:rsid w:val="00585C1B"/>
    <w:rsid w:val="00586220"/>
    <w:rsid w:val="00591E9D"/>
    <w:rsid w:val="00592452"/>
    <w:rsid w:val="00593F4A"/>
    <w:rsid w:val="00596596"/>
    <w:rsid w:val="005A7247"/>
    <w:rsid w:val="005B0E4A"/>
    <w:rsid w:val="005B18B9"/>
    <w:rsid w:val="005C097F"/>
    <w:rsid w:val="005E1DAA"/>
    <w:rsid w:val="005F030D"/>
    <w:rsid w:val="00600A4E"/>
    <w:rsid w:val="0061064E"/>
    <w:rsid w:val="006165ED"/>
    <w:rsid w:val="00617D67"/>
    <w:rsid w:val="00621081"/>
    <w:rsid w:val="00624F56"/>
    <w:rsid w:val="00626F7D"/>
    <w:rsid w:val="00630492"/>
    <w:rsid w:val="00631BC2"/>
    <w:rsid w:val="00633BC1"/>
    <w:rsid w:val="00641C09"/>
    <w:rsid w:val="006468F2"/>
    <w:rsid w:val="00655FDA"/>
    <w:rsid w:val="00661823"/>
    <w:rsid w:val="006633FF"/>
    <w:rsid w:val="006646B7"/>
    <w:rsid w:val="00670E6A"/>
    <w:rsid w:val="006767EA"/>
    <w:rsid w:val="00694252"/>
    <w:rsid w:val="00694664"/>
    <w:rsid w:val="00694686"/>
    <w:rsid w:val="006949BC"/>
    <w:rsid w:val="006A379E"/>
    <w:rsid w:val="006A6742"/>
    <w:rsid w:val="006A6939"/>
    <w:rsid w:val="006B52FB"/>
    <w:rsid w:val="006B640E"/>
    <w:rsid w:val="006C1DF5"/>
    <w:rsid w:val="006C2037"/>
    <w:rsid w:val="006C5964"/>
    <w:rsid w:val="006C5A9A"/>
    <w:rsid w:val="006D16B8"/>
    <w:rsid w:val="006D346C"/>
    <w:rsid w:val="006D6AE5"/>
    <w:rsid w:val="006E14F9"/>
    <w:rsid w:val="006F271A"/>
    <w:rsid w:val="006F42C4"/>
    <w:rsid w:val="006F55F3"/>
    <w:rsid w:val="00701C70"/>
    <w:rsid w:val="00702356"/>
    <w:rsid w:val="00703E66"/>
    <w:rsid w:val="0070459D"/>
    <w:rsid w:val="00707E4D"/>
    <w:rsid w:val="0071044D"/>
    <w:rsid w:val="00711592"/>
    <w:rsid w:val="00712DF0"/>
    <w:rsid w:val="007161FB"/>
    <w:rsid w:val="00720C8D"/>
    <w:rsid w:val="007244F9"/>
    <w:rsid w:val="00730C08"/>
    <w:rsid w:val="007343C6"/>
    <w:rsid w:val="00743C90"/>
    <w:rsid w:val="00743EC4"/>
    <w:rsid w:val="007440DA"/>
    <w:rsid w:val="0074691D"/>
    <w:rsid w:val="007510A0"/>
    <w:rsid w:val="0075143C"/>
    <w:rsid w:val="0075371B"/>
    <w:rsid w:val="0075469A"/>
    <w:rsid w:val="00760AF2"/>
    <w:rsid w:val="007621A5"/>
    <w:rsid w:val="007751C7"/>
    <w:rsid w:val="00777620"/>
    <w:rsid w:val="00781FC7"/>
    <w:rsid w:val="00782530"/>
    <w:rsid w:val="00785542"/>
    <w:rsid w:val="00785876"/>
    <w:rsid w:val="00791A29"/>
    <w:rsid w:val="007A28F4"/>
    <w:rsid w:val="007A3C50"/>
    <w:rsid w:val="007A5717"/>
    <w:rsid w:val="007B01F7"/>
    <w:rsid w:val="007B04EB"/>
    <w:rsid w:val="007B2BFE"/>
    <w:rsid w:val="007C64AE"/>
    <w:rsid w:val="007D0702"/>
    <w:rsid w:val="007D5420"/>
    <w:rsid w:val="007E0645"/>
    <w:rsid w:val="007E0D32"/>
    <w:rsid w:val="007E0FC9"/>
    <w:rsid w:val="007E1013"/>
    <w:rsid w:val="007F3FD8"/>
    <w:rsid w:val="008000B8"/>
    <w:rsid w:val="00801074"/>
    <w:rsid w:val="008010DD"/>
    <w:rsid w:val="00811D92"/>
    <w:rsid w:val="0081557C"/>
    <w:rsid w:val="00815ADE"/>
    <w:rsid w:val="00821F55"/>
    <w:rsid w:val="00822185"/>
    <w:rsid w:val="0082572F"/>
    <w:rsid w:val="00833CD7"/>
    <w:rsid w:val="0083649A"/>
    <w:rsid w:val="00837242"/>
    <w:rsid w:val="00840126"/>
    <w:rsid w:val="0084038D"/>
    <w:rsid w:val="008445B6"/>
    <w:rsid w:val="00857D78"/>
    <w:rsid w:val="00860189"/>
    <w:rsid w:val="00867463"/>
    <w:rsid w:val="00870363"/>
    <w:rsid w:val="00871B93"/>
    <w:rsid w:val="00875F4A"/>
    <w:rsid w:val="00881199"/>
    <w:rsid w:val="008832B2"/>
    <w:rsid w:val="00886458"/>
    <w:rsid w:val="00887392"/>
    <w:rsid w:val="00892EC7"/>
    <w:rsid w:val="00896965"/>
    <w:rsid w:val="008A0AF5"/>
    <w:rsid w:val="008A26AB"/>
    <w:rsid w:val="008A2D7C"/>
    <w:rsid w:val="008A4346"/>
    <w:rsid w:val="008B1673"/>
    <w:rsid w:val="008B426A"/>
    <w:rsid w:val="008C087D"/>
    <w:rsid w:val="008C570F"/>
    <w:rsid w:val="008C7153"/>
    <w:rsid w:val="008D0014"/>
    <w:rsid w:val="008D5E9F"/>
    <w:rsid w:val="008E1F63"/>
    <w:rsid w:val="008F0D34"/>
    <w:rsid w:val="008F1198"/>
    <w:rsid w:val="008F1770"/>
    <w:rsid w:val="008F26D1"/>
    <w:rsid w:val="008F484E"/>
    <w:rsid w:val="008F5C7F"/>
    <w:rsid w:val="008F6FEF"/>
    <w:rsid w:val="009042CE"/>
    <w:rsid w:val="00913A92"/>
    <w:rsid w:val="00913F58"/>
    <w:rsid w:val="0091535A"/>
    <w:rsid w:val="009236A2"/>
    <w:rsid w:val="009258D2"/>
    <w:rsid w:val="009305E0"/>
    <w:rsid w:val="00930755"/>
    <w:rsid w:val="00930930"/>
    <w:rsid w:val="00936768"/>
    <w:rsid w:val="00943EF3"/>
    <w:rsid w:val="00952E7C"/>
    <w:rsid w:val="00953DC5"/>
    <w:rsid w:val="00954CE1"/>
    <w:rsid w:val="00954CEC"/>
    <w:rsid w:val="00955789"/>
    <w:rsid w:val="00960A8E"/>
    <w:rsid w:val="00960B1C"/>
    <w:rsid w:val="00961B60"/>
    <w:rsid w:val="00962723"/>
    <w:rsid w:val="009663F8"/>
    <w:rsid w:val="00971849"/>
    <w:rsid w:val="00973064"/>
    <w:rsid w:val="00980E1F"/>
    <w:rsid w:val="0098397B"/>
    <w:rsid w:val="009856D4"/>
    <w:rsid w:val="00990FF8"/>
    <w:rsid w:val="00992E3F"/>
    <w:rsid w:val="00992E48"/>
    <w:rsid w:val="0099337B"/>
    <w:rsid w:val="00993466"/>
    <w:rsid w:val="009941EE"/>
    <w:rsid w:val="0099732D"/>
    <w:rsid w:val="009A3BD8"/>
    <w:rsid w:val="009A4367"/>
    <w:rsid w:val="009A4462"/>
    <w:rsid w:val="009B57BA"/>
    <w:rsid w:val="009C36D4"/>
    <w:rsid w:val="009C5685"/>
    <w:rsid w:val="009C6BB1"/>
    <w:rsid w:val="009D2E38"/>
    <w:rsid w:val="009D3160"/>
    <w:rsid w:val="009E20CC"/>
    <w:rsid w:val="009E479A"/>
    <w:rsid w:val="009F5A09"/>
    <w:rsid w:val="00A038F7"/>
    <w:rsid w:val="00A04EA4"/>
    <w:rsid w:val="00A177E0"/>
    <w:rsid w:val="00A20C94"/>
    <w:rsid w:val="00A22EE0"/>
    <w:rsid w:val="00A25615"/>
    <w:rsid w:val="00A26CBB"/>
    <w:rsid w:val="00A372A6"/>
    <w:rsid w:val="00A42D43"/>
    <w:rsid w:val="00A50D57"/>
    <w:rsid w:val="00A52422"/>
    <w:rsid w:val="00A53BAC"/>
    <w:rsid w:val="00A54CDC"/>
    <w:rsid w:val="00A55F04"/>
    <w:rsid w:val="00A56234"/>
    <w:rsid w:val="00A626F9"/>
    <w:rsid w:val="00A62757"/>
    <w:rsid w:val="00A65388"/>
    <w:rsid w:val="00A65B1F"/>
    <w:rsid w:val="00A7041B"/>
    <w:rsid w:val="00A7520F"/>
    <w:rsid w:val="00A7631B"/>
    <w:rsid w:val="00A7771A"/>
    <w:rsid w:val="00AA0086"/>
    <w:rsid w:val="00AA0554"/>
    <w:rsid w:val="00AA372F"/>
    <w:rsid w:val="00AA4E38"/>
    <w:rsid w:val="00AB0BF6"/>
    <w:rsid w:val="00AB1B6D"/>
    <w:rsid w:val="00AB4B95"/>
    <w:rsid w:val="00AB61CB"/>
    <w:rsid w:val="00AB753C"/>
    <w:rsid w:val="00AC2C24"/>
    <w:rsid w:val="00AD2574"/>
    <w:rsid w:val="00AD63BC"/>
    <w:rsid w:val="00AD6BA8"/>
    <w:rsid w:val="00AE1886"/>
    <w:rsid w:val="00AE2D57"/>
    <w:rsid w:val="00AE5FD0"/>
    <w:rsid w:val="00AE7315"/>
    <w:rsid w:val="00AF0A54"/>
    <w:rsid w:val="00AF2C40"/>
    <w:rsid w:val="00AF774C"/>
    <w:rsid w:val="00B00F43"/>
    <w:rsid w:val="00B04AAD"/>
    <w:rsid w:val="00B06C31"/>
    <w:rsid w:val="00B07DCC"/>
    <w:rsid w:val="00B07F9F"/>
    <w:rsid w:val="00B12A79"/>
    <w:rsid w:val="00B1321F"/>
    <w:rsid w:val="00B13A2E"/>
    <w:rsid w:val="00B163DD"/>
    <w:rsid w:val="00B17F6E"/>
    <w:rsid w:val="00B2128A"/>
    <w:rsid w:val="00B236BA"/>
    <w:rsid w:val="00B244BD"/>
    <w:rsid w:val="00B260BA"/>
    <w:rsid w:val="00B310D7"/>
    <w:rsid w:val="00B3438B"/>
    <w:rsid w:val="00B35EEE"/>
    <w:rsid w:val="00B451AC"/>
    <w:rsid w:val="00B51F1E"/>
    <w:rsid w:val="00B56B55"/>
    <w:rsid w:val="00B670D0"/>
    <w:rsid w:val="00B746F9"/>
    <w:rsid w:val="00B77099"/>
    <w:rsid w:val="00B91DE6"/>
    <w:rsid w:val="00B97CBA"/>
    <w:rsid w:val="00BA2AAE"/>
    <w:rsid w:val="00BA47B2"/>
    <w:rsid w:val="00BB14B8"/>
    <w:rsid w:val="00BB50AD"/>
    <w:rsid w:val="00BC18B2"/>
    <w:rsid w:val="00BC667F"/>
    <w:rsid w:val="00BD091E"/>
    <w:rsid w:val="00BD1E1D"/>
    <w:rsid w:val="00BD7741"/>
    <w:rsid w:val="00BE25E5"/>
    <w:rsid w:val="00BE290D"/>
    <w:rsid w:val="00BE3F5B"/>
    <w:rsid w:val="00BE4334"/>
    <w:rsid w:val="00BE6A79"/>
    <w:rsid w:val="00BF052D"/>
    <w:rsid w:val="00BF4104"/>
    <w:rsid w:val="00BF67F4"/>
    <w:rsid w:val="00C045A8"/>
    <w:rsid w:val="00C0686B"/>
    <w:rsid w:val="00C06BC1"/>
    <w:rsid w:val="00C075C2"/>
    <w:rsid w:val="00C121D2"/>
    <w:rsid w:val="00C147F4"/>
    <w:rsid w:val="00C15D47"/>
    <w:rsid w:val="00C2050E"/>
    <w:rsid w:val="00C20ED6"/>
    <w:rsid w:val="00C26AF6"/>
    <w:rsid w:val="00C30472"/>
    <w:rsid w:val="00C317C7"/>
    <w:rsid w:val="00C4269B"/>
    <w:rsid w:val="00C47B0C"/>
    <w:rsid w:val="00C56594"/>
    <w:rsid w:val="00C57B55"/>
    <w:rsid w:val="00C65213"/>
    <w:rsid w:val="00C67485"/>
    <w:rsid w:val="00C7107C"/>
    <w:rsid w:val="00C7148F"/>
    <w:rsid w:val="00C76719"/>
    <w:rsid w:val="00C768BE"/>
    <w:rsid w:val="00C8043E"/>
    <w:rsid w:val="00C83C14"/>
    <w:rsid w:val="00C845FD"/>
    <w:rsid w:val="00C85E76"/>
    <w:rsid w:val="00C8708C"/>
    <w:rsid w:val="00C87B2E"/>
    <w:rsid w:val="00CA0CE1"/>
    <w:rsid w:val="00CA2E1C"/>
    <w:rsid w:val="00CB01FB"/>
    <w:rsid w:val="00CB1A97"/>
    <w:rsid w:val="00CB3B38"/>
    <w:rsid w:val="00CC1048"/>
    <w:rsid w:val="00CC3D2F"/>
    <w:rsid w:val="00CC760A"/>
    <w:rsid w:val="00CC7780"/>
    <w:rsid w:val="00CD0459"/>
    <w:rsid w:val="00CD4F72"/>
    <w:rsid w:val="00CE4C0E"/>
    <w:rsid w:val="00CE664A"/>
    <w:rsid w:val="00CE7A73"/>
    <w:rsid w:val="00CE7C0B"/>
    <w:rsid w:val="00CF0096"/>
    <w:rsid w:val="00CF1CA0"/>
    <w:rsid w:val="00D1014A"/>
    <w:rsid w:val="00D103BF"/>
    <w:rsid w:val="00D12A6F"/>
    <w:rsid w:val="00D17727"/>
    <w:rsid w:val="00D24237"/>
    <w:rsid w:val="00D25200"/>
    <w:rsid w:val="00D25DBC"/>
    <w:rsid w:val="00D278FB"/>
    <w:rsid w:val="00D4200A"/>
    <w:rsid w:val="00D44173"/>
    <w:rsid w:val="00D5719D"/>
    <w:rsid w:val="00D60DE5"/>
    <w:rsid w:val="00D63005"/>
    <w:rsid w:val="00D72BBB"/>
    <w:rsid w:val="00D753B6"/>
    <w:rsid w:val="00D80F3F"/>
    <w:rsid w:val="00D92136"/>
    <w:rsid w:val="00D976A8"/>
    <w:rsid w:val="00DA0246"/>
    <w:rsid w:val="00DA059B"/>
    <w:rsid w:val="00DA08B8"/>
    <w:rsid w:val="00DA251B"/>
    <w:rsid w:val="00DA4145"/>
    <w:rsid w:val="00DA47CB"/>
    <w:rsid w:val="00DA4847"/>
    <w:rsid w:val="00DB180A"/>
    <w:rsid w:val="00DD3779"/>
    <w:rsid w:val="00DD6054"/>
    <w:rsid w:val="00DD72B8"/>
    <w:rsid w:val="00DE0581"/>
    <w:rsid w:val="00DE1B3E"/>
    <w:rsid w:val="00DE2989"/>
    <w:rsid w:val="00DE4356"/>
    <w:rsid w:val="00DE4D06"/>
    <w:rsid w:val="00DE5538"/>
    <w:rsid w:val="00DE596D"/>
    <w:rsid w:val="00DE7A09"/>
    <w:rsid w:val="00DF5187"/>
    <w:rsid w:val="00DF5F3F"/>
    <w:rsid w:val="00DF65ED"/>
    <w:rsid w:val="00E05525"/>
    <w:rsid w:val="00E058CD"/>
    <w:rsid w:val="00E06C8E"/>
    <w:rsid w:val="00E06DD9"/>
    <w:rsid w:val="00E07213"/>
    <w:rsid w:val="00E073C4"/>
    <w:rsid w:val="00E22911"/>
    <w:rsid w:val="00E3031F"/>
    <w:rsid w:val="00E30ECA"/>
    <w:rsid w:val="00E37296"/>
    <w:rsid w:val="00E379CC"/>
    <w:rsid w:val="00E440CE"/>
    <w:rsid w:val="00E45B88"/>
    <w:rsid w:val="00E5001D"/>
    <w:rsid w:val="00E504D6"/>
    <w:rsid w:val="00E51692"/>
    <w:rsid w:val="00E565AC"/>
    <w:rsid w:val="00E57A4B"/>
    <w:rsid w:val="00E60607"/>
    <w:rsid w:val="00E62AC2"/>
    <w:rsid w:val="00E6302B"/>
    <w:rsid w:val="00E649CB"/>
    <w:rsid w:val="00E661B0"/>
    <w:rsid w:val="00E66A0E"/>
    <w:rsid w:val="00E66B3B"/>
    <w:rsid w:val="00E67FDA"/>
    <w:rsid w:val="00E70460"/>
    <w:rsid w:val="00E74C57"/>
    <w:rsid w:val="00E846C2"/>
    <w:rsid w:val="00E94CCC"/>
    <w:rsid w:val="00EA1675"/>
    <w:rsid w:val="00EA296A"/>
    <w:rsid w:val="00EA6C61"/>
    <w:rsid w:val="00EB206F"/>
    <w:rsid w:val="00EB4B5F"/>
    <w:rsid w:val="00EB54E4"/>
    <w:rsid w:val="00EB6289"/>
    <w:rsid w:val="00EB73C3"/>
    <w:rsid w:val="00EC093A"/>
    <w:rsid w:val="00EC1EC3"/>
    <w:rsid w:val="00EC27B5"/>
    <w:rsid w:val="00EC4DE1"/>
    <w:rsid w:val="00ED0B8F"/>
    <w:rsid w:val="00ED529A"/>
    <w:rsid w:val="00ED57F5"/>
    <w:rsid w:val="00EE11F4"/>
    <w:rsid w:val="00EE2F48"/>
    <w:rsid w:val="00EE6EC2"/>
    <w:rsid w:val="00EF49A4"/>
    <w:rsid w:val="00F008B2"/>
    <w:rsid w:val="00F03156"/>
    <w:rsid w:val="00F06468"/>
    <w:rsid w:val="00F12A20"/>
    <w:rsid w:val="00F12D7D"/>
    <w:rsid w:val="00F13C2F"/>
    <w:rsid w:val="00F261CD"/>
    <w:rsid w:val="00F27AD1"/>
    <w:rsid w:val="00F331D4"/>
    <w:rsid w:val="00F33260"/>
    <w:rsid w:val="00F33E23"/>
    <w:rsid w:val="00F3457B"/>
    <w:rsid w:val="00F41CE6"/>
    <w:rsid w:val="00F43292"/>
    <w:rsid w:val="00F53F99"/>
    <w:rsid w:val="00F556FC"/>
    <w:rsid w:val="00F5656B"/>
    <w:rsid w:val="00F570D7"/>
    <w:rsid w:val="00F60A24"/>
    <w:rsid w:val="00F61EF8"/>
    <w:rsid w:val="00F62480"/>
    <w:rsid w:val="00F638F6"/>
    <w:rsid w:val="00F65505"/>
    <w:rsid w:val="00F67DA9"/>
    <w:rsid w:val="00F74FEC"/>
    <w:rsid w:val="00F75C3B"/>
    <w:rsid w:val="00F86295"/>
    <w:rsid w:val="00F95069"/>
    <w:rsid w:val="00F978AE"/>
    <w:rsid w:val="00FA1E40"/>
    <w:rsid w:val="00FA56BC"/>
    <w:rsid w:val="00FA5A22"/>
    <w:rsid w:val="00FA752B"/>
    <w:rsid w:val="00FA7708"/>
    <w:rsid w:val="00FB0459"/>
    <w:rsid w:val="00FB434A"/>
    <w:rsid w:val="00FC5AB1"/>
    <w:rsid w:val="00FC6654"/>
    <w:rsid w:val="00FD79BE"/>
    <w:rsid w:val="00FE1F66"/>
    <w:rsid w:val="00FE2397"/>
    <w:rsid w:val="00FF0597"/>
    <w:rsid w:val="00FF1941"/>
    <w:rsid w:val="00FF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943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4F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4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4F35"/>
    <w:rPr>
      <w:sz w:val="18"/>
      <w:szCs w:val="18"/>
    </w:rPr>
  </w:style>
  <w:style w:type="paragraph" w:customStyle="1" w:styleId="Default">
    <w:name w:val="Default"/>
    <w:rsid w:val="003D4F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A2E1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E1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A2E1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A2E1C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DE4D06"/>
    <w:pPr>
      <w:ind w:firstLineChars="200" w:firstLine="420"/>
    </w:pPr>
  </w:style>
  <w:style w:type="paragraph" w:customStyle="1" w:styleId="xmsonormal">
    <w:name w:val="x_msonormal"/>
    <w:basedOn w:val="Normal"/>
    <w:rsid w:val="00DE4D0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rdczwznu7wahylyafv5">
    <w:name w:val="lrd_czwznu7wahylyafv5"/>
    <w:basedOn w:val="DefaultParagraphFont"/>
    <w:rsid w:val="00DE4D06"/>
  </w:style>
  <w:style w:type="character" w:styleId="Hyperlink">
    <w:name w:val="Hyperlink"/>
    <w:basedOn w:val="DefaultParagraphFont"/>
    <w:uiPriority w:val="99"/>
    <w:unhideWhenUsed/>
    <w:rsid w:val="00370AFA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91A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1A29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791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A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A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4F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4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4F35"/>
    <w:rPr>
      <w:sz w:val="18"/>
      <w:szCs w:val="18"/>
    </w:rPr>
  </w:style>
  <w:style w:type="paragraph" w:customStyle="1" w:styleId="Default">
    <w:name w:val="Default"/>
    <w:rsid w:val="003D4F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A2E1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E1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A2E1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A2E1C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DE4D06"/>
    <w:pPr>
      <w:ind w:firstLineChars="200" w:firstLine="420"/>
    </w:pPr>
  </w:style>
  <w:style w:type="paragraph" w:customStyle="1" w:styleId="xmsonormal">
    <w:name w:val="x_msonormal"/>
    <w:basedOn w:val="Normal"/>
    <w:rsid w:val="00DE4D0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rdczwznu7wahylyafv5">
    <w:name w:val="lrd_czwznu7wahylyafv5"/>
    <w:basedOn w:val="DefaultParagraphFont"/>
    <w:rsid w:val="00DE4D06"/>
  </w:style>
  <w:style w:type="character" w:styleId="Hyperlink">
    <w:name w:val="Hyperlink"/>
    <w:basedOn w:val="DefaultParagraphFont"/>
    <w:uiPriority w:val="99"/>
    <w:unhideWhenUsed/>
    <w:rsid w:val="00370AFA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91A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1A29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791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A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5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zhealth.com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59</cp:lastModifiedBy>
  <cp:revision>2</cp:revision>
  <cp:lastPrinted>2020-03-06T13:45:00Z</cp:lastPrinted>
  <dcterms:created xsi:type="dcterms:W3CDTF">2020-05-04T02:31:00Z</dcterms:created>
  <dcterms:modified xsi:type="dcterms:W3CDTF">2020-05-04T02:31:00Z</dcterms:modified>
</cp:coreProperties>
</file>